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ECC" w:rsidRPr="00FA147F" w:rsidRDefault="00BE5F2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86346846"/>
      <w:r w:rsidRPr="00FA14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71473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1" w:name="_GoBack"/>
      <w:bookmarkEnd w:id="1"/>
      <w:r w:rsidR="000D79C2" w:rsidRPr="00FA147F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FA147F">
        <w:rPr>
          <w:rFonts w:ascii="Times New Roman" w:hAnsi="Times New Roman" w:cs="Times New Roman"/>
          <w:b/>
          <w:sz w:val="20"/>
          <w:szCs w:val="20"/>
          <w:lang w:val="en-US"/>
        </w:rPr>
        <w:t>: Predicted Prevalence per Country</w:t>
      </w:r>
    </w:p>
    <w:bookmarkEnd w:id="0"/>
    <w:p w:rsidR="000D79C2" w:rsidRDefault="000D79C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940" w:type="dxa"/>
        <w:tblLook w:val="04A0" w:firstRow="1" w:lastRow="0" w:firstColumn="1" w:lastColumn="0" w:noHBand="0" w:noVBand="1"/>
      </w:tblPr>
      <w:tblGrid>
        <w:gridCol w:w="1061"/>
        <w:gridCol w:w="963"/>
        <w:gridCol w:w="874"/>
        <w:gridCol w:w="927"/>
        <w:gridCol w:w="927"/>
        <w:gridCol w:w="963"/>
        <w:gridCol w:w="874"/>
        <w:gridCol w:w="927"/>
        <w:gridCol w:w="927"/>
      </w:tblGrid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est dataset</w:t>
            </w:r>
          </w:p>
        </w:tc>
        <w:tc>
          <w:tcPr>
            <w:tcW w:w="336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600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6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204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dict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solu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lativ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dict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solu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lative</w:t>
            </w:r>
          </w:p>
        </w:tc>
      </w:tr>
      <w:tr w:rsidR="000D79C2" w:rsidRPr="000D79C2" w:rsidTr="000D79C2">
        <w:trPr>
          <w:trHeight w:val="204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ola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8.6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9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2.1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undi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0.0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1.4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0.0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9.4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sotho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5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2.1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1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6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5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2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3.3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1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3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7.6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8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6.1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4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4.9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0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0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6.7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3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2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.9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2.3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1.1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1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3.5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0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2.6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%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%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.3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%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%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%</w:t>
            </w:r>
          </w:p>
        </w:tc>
      </w:tr>
      <w:tr w:rsidR="000D79C2" w:rsidRPr="000D79C2" w:rsidTr="000D79C2">
        <w:trPr>
          <w:trHeight w:val="45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79C2" w:rsidRPr="000D79C2" w:rsidRDefault="000D79C2" w:rsidP="000D7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BE5F2E" w:rsidRDefault="00BE5F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E5F2E" w:rsidSect="00A654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2E"/>
    <w:rsid w:val="000931CC"/>
    <w:rsid w:val="000D79C2"/>
    <w:rsid w:val="00547D38"/>
    <w:rsid w:val="005A2514"/>
    <w:rsid w:val="00647C14"/>
    <w:rsid w:val="0071473A"/>
    <w:rsid w:val="007754BA"/>
    <w:rsid w:val="00973CB6"/>
    <w:rsid w:val="009B673D"/>
    <w:rsid w:val="00A65434"/>
    <w:rsid w:val="00BE5F2E"/>
    <w:rsid w:val="00FA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41010"/>
  <w15:chartTrackingRefBased/>
  <w15:docId w15:val="{238D9859-87E1-40BC-B6A1-84080737D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8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 Orel</dc:creator>
  <cp:keywords/>
  <dc:description/>
  <cp:lastModifiedBy>Erol Orel</cp:lastModifiedBy>
  <cp:revision>4</cp:revision>
  <dcterms:created xsi:type="dcterms:W3CDTF">2021-10-28T18:52:00Z</dcterms:created>
  <dcterms:modified xsi:type="dcterms:W3CDTF">2021-10-31T20:00:00Z</dcterms:modified>
</cp:coreProperties>
</file>